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0A20D9" w14:textId="77777777" w:rsidR="00274BF2" w:rsidRPr="00274BF2" w:rsidRDefault="00274BF2" w:rsidP="006A634C">
      <w:pPr>
        <w:tabs>
          <w:tab w:val="left" w:pos="0"/>
          <w:tab w:val="right" w:pos="5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0F66">
        <w:rPr>
          <w:rFonts w:ascii="Times New Roman" w:hAnsi="Times New Roman" w:cs="Times New Roman"/>
          <w:b/>
          <w:bCs/>
          <w:sz w:val="24"/>
          <w:szCs w:val="24"/>
        </w:rPr>
        <w:t>Supplementary Table 1:</w:t>
      </w:r>
      <w:r w:rsidRPr="00274BF2">
        <w:rPr>
          <w:rFonts w:ascii="Times New Roman" w:hAnsi="Times New Roman" w:cs="Times New Roman"/>
          <w:sz w:val="24"/>
          <w:szCs w:val="24"/>
        </w:rPr>
        <w:t xml:space="preserve">  Primary Antibodies used for immunohistochemistry</w:t>
      </w:r>
    </w:p>
    <w:tbl>
      <w:tblPr>
        <w:tblW w:w="8222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417"/>
        <w:gridCol w:w="2268"/>
        <w:gridCol w:w="1276"/>
        <w:gridCol w:w="1843"/>
      </w:tblGrid>
      <w:tr w:rsidR="006A634C" w:rsidRPr="00274BF2" w14:paraId="50903317" w14:textId="77777777" w:rsidTr="006A634C">
        <w:tc>
          <w:tcPr>
            <w:tcW w:w="1418" w:type="dxa"/>
          </w:tcPr>
          <w:p w14:paraId="5F9B0484" w14:textId="77777777" w:rsidR="006A634C" w:rsidRPr="00274BF2" w:rsidRDefault="006A634C" w:rsidP="006A634C">
            <w:pPr>
              <w:spacing w:line="24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274BF2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1417" w:type="dxa"/>
          </w:tcPr>
          <w:p w14:paraId="4C53C164" w14:textId="77777777" w:rsidR="006A634C" w:rsidRPr="00274BF2" w:rsidRDefault="006A634C" w:rsidP="006A634C">
            <w:pPr>
              <w:spacing w:line="24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274BF2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2268" w:type="dxa"/>
          </w:tcPr>
          <w:p w14:paraId="442F04C6" w14:textId="77777777" w:rsidR="006A634C" w:rsidRPr="00274BF2" w:rsidRDefault="006A634C" w:rsidP="006A634C">
            <w:pPr>
              <w:spacing w:line="24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274BF2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Incubation Time</w:t>
            </w:r>
          </w:p>
        </w:tc>
        <w:tc>
          <w:tcPr>
            <w:tcW w:w="1276" w:type="dxa"/>
          </w:tcPr>
          <w:p w14:paraId="5AD70BE6" w14:textId="77777777" w:rsidR="006A634C" w:rsidRPr="00274BF2" w:rsidRDefault="006A634C" w:rsidP="006A634C">
            <w:pPr>
              <w:spacing w:line="24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274BF2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843" w:type="dxa"/>
          </w:tcPr>
          <w:p w14:paraId="06F06CF2" w14:textId="77777777" w:rsidR="006A634C" w:rsidRPr="00274BF2" w:rsidRDefault="006A634C" w:rsidP="006A634C">
            <w:pPr>
              <w:spacing w:line="24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274BF2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Clone or Cat#</w:t>
            </w:r>
          </w:p>
        </w:tc>
      </w:tr>
      <w:tr w:rsidR="006A634C" w:rsidRPr="00274BF2" w14:paraId="7F618CEA" w14:textId="77777777" w:rsidTr="006A634C">
        <w:tc>
          <w:tcPr>
            <w:tcW w:w="1418" w:type="dxa"/>
          </w:tcPr>
          <w:p w14:paraId="4704D584" w14:textId="1F29B442" w:rsidR="006A634C" w:rsidRPr="00274BF2" w:rsidRDefault="006A634C" w:rsidP="006A634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ALK4</w:t>
            </w:r>
            <w:r w:rsidRPr="00274BF2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0F5F1BBF" w14:textId="77777777" w:rsidR="006A634C" w:rsidRPr="00274BF2" w:rsidRDefault="006A634C" w:rsidP="006A634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74BF2">
              <w:rPr>
                <w:rFonts w:ascii="Times New Roman" w:eastAsia="MS Mincho" w:hAnsi="Times New Roman" w:cs="Times New Roman"/>
                <w:sz w:val="24"/>
                <w:szCs w:val="24"/>
              </w:rPr>
              <w:t>1/100</w:t>
            </w:r>
          </w:p>
        </w:tc>
        <w:tc>
          <w:tcPr>
            <w:tcW w:w="2268" w:type="dxa"/>
          </w:tcPr>
          <w:p w14:paraId="4EB821DD" w14:textId="77777777" w:rsidR="006A634C" w:rsidRPr="00274BF2" w:rsidRDefault="006A634C" w:rsidP="006A634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74BF2">
              <w:rPr>
                <w:rFonts w:ascii="Times New Roman" w:eastAsia="MS Mincho" w:hAnsi="Times New Roman" w:cs="Times New Roman"/>
                <w:sz w:val="24"/>
                <w:szCs w:val="24"/>
              </w:rPr>
              <w:t>Overnight, 4ºC</w:t>
            </w:r>
          </w:p>
        </w:tc>
        <w:tc>
          <w:tcPr>
            <w:tcW w:w="1276" w:type="dxa"/>
          </w:tcPr>
          <w:p w14:paraId="08F7ECF6" w14:textId="77777777" w:rsidR="006A634C" w:rsidRPr="00274BF2" w:rsidRDefault="006A634C" w:rsidP="006A634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74BF2">
              <w:rPr>
                <w:rFonts w:ascii="Times New Roman" w:eastAsia="MS Mincho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843" w:type="dxa"/>
          </w:tcPr>
          <w:p w14:paraId="2A4A4C65" w14:textId="40CA9F99" w:rsidR="006A634C" w:rsidRPr="00274BF2" w:rsidRDefault="006A634C" w:rsidP="006A634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74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109300</w:t>
            </w:r>
          </w:p>
        </w:tc>
      </w:tr>
      <w:tr w:rsidR="006A634C" w:rsidRPr="00274BF2" w14:paraId="4CEC3863" w14:textId="77777777" w:rsidTr="006A634C">
        <w:tc>
          <w:tcPr>
            <w:tcW w:w="1418" w:type="dxa"/>
          </w:tcPr>
          <w:p w14:paraId="5C67DF1F" w14:textId="7169E77D" w:rsidR="006A634C" w:rsidRPr="00274BF2" w:rsidRDefault="006A634C" w:rsidP="006A634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ALK7</w:t>
            </w:r>
            <w:r w:rsidRPr="006A634C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2B25C6B3" w14:textId="10CF1C12" w:rsidR="006A634C" w:rsidRPr="00274BF2" w:rsidRDefault="006A634C" w:rsidP="006A634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74BF2">
              <w:rPr>
                <w:rFonts w:ascii="Times New Roman" w:eastAsia="MS Mincho" w:hAnsi="Times New Roman" w:cs="Times New Roman"/>
                <w:sz w:val="24"/>
                <w:szCs w:val="24"/>
              </w:rPr>
              <w:t>1/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2268" w:type="dxa"/>
          </w:tcPr>
          <w:p w14:paraId="6344916C" w14:textId="77777777" w:rsidR="006A634C" w:rsidRPr="00274BF2" w:rsidRDefault="006A634C" w:rsidP="006A634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74BF2">
              <w:rPr>
                <w:rFonts w:ascii="Times New Roman" w:eastAsia="MS Mincho" w:hAnsi="Times New Roman" w:cs="Times New Roman"/>
                <w:sz w:val="24"/>
                <w:szCs w:val="24"/>
              </w:rPr>
              <w:t>Overnight, 4ºC</w:t>
            </w:r>
          </w:p>
        </w:tc>
        <w:tc>
          <w:tcPr>
            <w:tcW w:w="1276" w:type="dxa"/>
          </w:tcPr>
          <w:p w14:paraId="588BD89D" w14:textId="77777777" w:rsidR="006A634C" w:rsidRPr="00274BF2" w:rsidRDefault="006A634C" w:rsidP="006A634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74BF2">
              <w:rPr>
                <w:rFonts w:ascii="Times New Roman" w:eastAsia="MS Mincho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843" w:type="dxa"/>
          </w:tcPr>
          <w:p w14:paraId="0801ECF5" w14:textId="3A9246F7" w:rsidR="006A634C" w:rsidRPr="00274BF2" w:rsidRDefault="006A634C" w:rsidP="006A634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A634C">
              <w:rPr>
                <w:rFonts w:ascii="Times New Roman" w:eastAsia="MS Mincho" w:hAnsi="Times New Roman" w:cs="Times New Roman"/>
                <w:sz w:val="24"/>
                <w:szCs w:val="24"/>
              </w:rPr>
              <w:t>NBP2-15272</w:t>
            </w:r>
          </w:p>
        </w:tc>
      </w:tr>
      <w:tr w:rsidR="006A634C" w:rsidRPr="00274BF2" w14:paraId="0D51BB1F" w14:textId="77777777" w:rsidTr="006A634C">
        <w:tc>
          <w:tcPr>
            <w:tcW w:w="1418" w:type="dxa"/>
          </w:tcPr>
          <w:p w14:paraId="1D3C0F73" w14:textId="15CC1B6C" w:rsidR="006A634C" w:rsidRPr="00274BF2" w:rsidRDefault="006A634C" w:rsidP="006A634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74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grin-αv</w:t>
            </w:r>
            <w:r w:rsidRPr="006A6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6479F476" w14:textId="5D05460F" w:rsidR="006A634C" w:rsidRPr="00274BF2" w:rsidRDefault="006A634C" w:rsidP="006A634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74BF2">
              <w:rPr>
                <w:rFonts w:ascii="Times New Roman" w:eastAsia="MS Mincho" w:hAnsi="Times New Roman" w:cs="Times New Roman"/>
                <w:sz w:val="24"/>
                <w:szCs w:val="24"/>
              </w:rPr>
              <w:t>1/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50</w:t>
            </w:r>
            <w:r w:rsidRPr="00274BF2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35A4474F" w14:textId="17D69E31" w:rsidR="006A634C" w:rsidRPr="00274BF2" w:rsidRDefault="006A634C" w:rsidP="006A634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74BF2">
              <w:rPr>
                <w:rFonts w:ascii="Times New Roman" w:eastAsia="MS Mincho" w:hAnsi="Times New Roman" w:cs="Times New Roman"/>
                <w:sz w:val="24"/>
                <w:szCs w:val="24"/>
              </w:rPr>
              <w:t>Overnight, 4ºC</w:t>
            </w:r>
          </w:p>
        </w:tc>
        <w:tc>
          <w:tcPr>
            <w:tcW w:w="1276" w:type="dxa"/>
          </w:tcPr>
          <w:p w14:paraId="7A505F83" w14:textId="6B054532" w:rsidR="006A634C" w:rsidRPr="00274BF2" w:rsidRDefault="006A634C" w:rsidP="006A634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843" w:type="dxa"/>
          </w:tcPr>
          <w:p w14:paraId="786D1F2B" w14:textId="3DB7CE46" w:rsidR="006A634C" w:rsidRPr="00274BF2" w:rsidRDefault="006A634C" w:rsidP="006A634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74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179475</w:t>
            </w:r>
          </w:p>
        </w:tc>
      </w:tr>
      <w:tr w:rsidR="006A634C" w:rsidRPr="00274BF2" w14:paraId="4C14332A" w14:textId="77777777" w:rsidTr="006A634C">
        <w:tc>
          <w:tcPr>
            <w:tcW w:w="1418" w:type="dxa"/>
          </w:tcPr>
          <w:p w14:paraId="14F96541" w14:textId="008D6897" w:rsidR="006A634C" w:rsidRPr="00274BF2" w:rsidRDefault="006A634C" w:rsidP="006A63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grin-β3</w:t>
            </w:r>
            <w:r w:rsidRPr="006A6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3CA03886" w14:textId="3C1AB150" w:rsidR="006A634C" w:rsidRPr="00274BF2" w:rsidRDefault="006A634C" w:rsidP="006A634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1/100</w:t>
            </w:r>
          </w:p>
        </w:tc>
        <w:tc>
          <w:tcPr>
            <w:tcW w:w="2268" w:type="dxa"/>
          </w:tcPr>
          <w:p w14:paraId="69A54039" w14:textId="1F7F8B0E" w:rsidR="006A634C" w:rsidRPr="00274BF2" w:rsidRDefault="006A634C" w:rsidP="006A634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74BF2">
              <w:rPr>
                <w:rFonts w:ascii="Times New Roman" w:eastAsia="MS Mincho" w:hAnsi="Times New Roman" w:cs="Times New Roman"/>
                <w:sz w:val="24"/>
                <w:szCs w:val="24"/>
              </w:rPr>
              <w:t>Overnight, 4ºC</w:t>
            </w:r>
          </w:p>
        </w:tc>
        <w:tc>
          <w:tcPr>
            <w:tcW w:w="1276" w:type="dxa"/>
          </w:tcPr>
          <w:p w14:paraId="039DB8DB" w14:textId="0AA3A03F" w:rsidR="006A634C" w:rsidRDefault="006A634C" w:rsidP="006A634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843" w:type="dxa"/>
          </w:tcPr>
          <w:p w14:paraId="54C95D7C" w14:textId="243AAFD1" w:rsidR="006A634C" w:rsidRPr="00274BF2" w:rsidRDefault="006A634C" w:rsidP="006A63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179473</w:t>
            </w:r>
          </w:p>
        </w:tc>
      </w:tr>
      <w:tr w:rsidR="006A634C" w:rsidRPr="00274BF2" w14:paraId="5F59C423" w14:textId="77777777" w:rsidTr="006A634C">
        <w:tc>
          <w:tcPr>
            <w:tcW w:w="1418" w:type="dxa"/>
          </w:tcPr>
          <w:p w14:paraId="2F3DEA51" w14:textId="5B617C09" w:rsidR="006A634C" w:rsidRPr="00274BF2" w:rsidRDefault="006A634C" w:rsidP="006A63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grin-β6</w:t>
            </w:r>
            <w:r w:rsidRPr="006A6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0C933FD1" w14:textId="5FE3CFA6" w:rsidR="006A634C" w:rsidRPr="00274BF2" w:rsidRDefault="006A634C" w:rsidP="006A634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1/200</w:t>
            </w:r>
          </w:p>
        </w:tc>
        <w:tc>
          <w:tcPr>
            <w:tcW w:w="2268" w:type="dxa"/>
          </w:tcPr>
          <w:p w14:paraId="0803F6A4" w14:textId="0157E975" w:rsidR="006A634C" w:rsidRPr="00274BF2" w:rsidRDefault="006A634C" w:rsidP="006A634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74BF2">
              <w:rPr>
                <w:rFonts w:ascii="Times New Roman" w:eastAsia="MS Mincho" w:hAnsi="Times New Roman" w:cs="Times New Roman"/>
                <w:sz w:val="24"/>
                <w:szCs w:val="24"/>
              </w:rPr>
              <w:t>Overnight, 4ºC</w:t>
            </w:r>
          </w:p>
        </w:tc>
        <w:tc>
          <w:tcPr>
            <w:tcW w:w="1276" w:type="dxa"/>
          </w:tcPr>
          <w:p w14:paraId="1B19B085" w14:textId="35DF4974" w:rsidR="006A634C" w:rsidRDefault="006A634C" w:rsidP="006A634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843" w:type="dxa"/>
          </w:tcPr>
          <w:p w14:paraId="4395A7F9" w14:textId="43FA9BFB" w:rsidR="006A634C" w:rsidRPr="00274BF2" w:rsidRDefault="006A634C" w:rsidP="006A63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233519</w:t>
            </w:r>
          </w:p>
        </w:tc>
      </w:tr>
      <w:tr w:rsidR="006A634C" w:rsidRPr="00274BF2" w14:paraId="0B183743" w14:textId="77777777" w:rsidTr="006A634C">
        <w:tc>
          <w:tcPr>
            <w:tcW w:w="1418" w:type="dxa"/>
          </w:tcPr>
          <w:p w14:paraId="3A78943F" w14:textId="576D74B7" w:rsidR="006A634C" w:rsidRPr="00274BF2" w:rsidRDefault="006A634C" w:rsidP="006A63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BP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17" w:type="dxa"/>
          </w:tcPr>
          <w:p w14:paraId="3EDC189E" w14:textId="0097ABD6" w:rsidR="006A634C" w:rsidRDefault="00261B6C" w:rsidP="006A634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1/50</w:t>
            </w:r>
          </w:p>
        </w:tc>
        <w:tc>
          <w:tcPr>
            <w:tcW w:w="2268" w:type="dxa"/>
          </w:tcPr>
          <w:p w14:paraId="1CA9362C" w14:textId="1EBC20E3" w:rsidR="006A634C" w:rsidRPr="00274BF2" w:rsidRDefault="00261B6C" w:rsidP="006A634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74BF2">
              <w:rPr>
                <w:rFonts w:ascii="Times New Roman" w:eastAsia="MS Mincho" w:hAnsi="Times New Roman" w:cs="Times New Roman"/>
                <w:sz w:val="24"/>
                <w:szCs w:val="24"/>
              </w:rPr>
              <w:t>Overnight, 4ºC</w:t>
            </w:r>
          </w:p>
        </w:tc>
        <w:tc>
          <w:tcPr>
            <w:tcW w:w="1276" w:type="dxa"/>
          </w:tcPr>
          <w:p w14:paraId="2290087C" w14:textId="2D279269" w:rsidR="006A634C" w:rsidRDefault="006A634C" w:rsidP="006A634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843" w:type="dxa"/>
          </w:tcPr>
          <w:p w14:paraId="0AA23000" w14:textId="0504C2F3" w:rsidR="006A634C" w:rsidRPr="00274BF2" w:rsidRDefault="006A634C" w:rsidP="006A63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X81296</w:t>
            </w:r>
          </w:p>
        </w:tc>
      </w:tr>
      <w:tr w:rsidR="00261B6C" w:rsidRPr="00274BF2" w14:paraId="377C079A" w14:textId="77777777" w:rsidTr="006A634C">
        <w:tc>
          <w:tcPr>
            <w:tcW w:w="1418" w:type="dxa"/>
          </w:tcPr>
          <w:p w14:paraId="567FF4F2" w14:textId="758E2B78" w:rsidR="00261B6C" w:rsidRPr="00274BF2" w:rsidRDefault="00261B6C" w:rsidP="006A63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05E4BD90" w14:textId="4CFD80A3" w:rsidR="00261B6C" w:rsidRDefault="00261B6C" w:rsidP="006A634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1/200</w:t>
            </w:r>
          </w:p>
        </w:tc>
        <w:tc>
          <w:tcPr>
            <w:tcW w:w="2268" w:type="dxa"/>
          </w:tcPr>
          <w:p w14:paraId="3348E207" w14:textId="689F0680" w:rsidR="00261B6C" w:rsidRPr="00274BF2" w:rsidRDefault="00261B6C" w:rsidP="006A634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74BF2">
              <w:rPr>
                <w:rFonts w:ascii="Times New Roman" w:eastAsia="MS Mincho" w:hAnsi="Times New Roman" w:cs="Times New Roman"/>
                <w:sz w:val="24"/>
                <w:szCs w:val="24"/>
              </w:rPr>
              <w:t>Overnight, 4ºC</w:t>
            </w:r>
          </w:p>
        </w:tc>
        <w:tc>
          <w:tcPr>
            <w:tcW w:w="1276" w:type="dxa"/>
          </w:tcPr>
          <w:p w14:paraId="0E140089" w14:textId="3B983B8D" w:rsidR="00261B6C" w:rsidRDefault="00261B6C" w:rsidP="006A634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843" w:type="dxa"/>
          </w:tcPr>
          <w:p w14:paraId="30654104" w14:textId="356AEB98" w:rsidR="00261B6C" w:rsidRPr="00274BF2" w:rsidRDefault="00261B6C" w:rsidP="006A63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1844b</w:t>
            </w:r>
          </w:p>
        </w:tc>
      </w:tr>
      <w:tr w:rsidR="00261B6C" w:rsidRPr="00274BF2" w14:paraId="1A5A3664" w14:textId="77777777" w:rsidTr="006A634C">
        <w:tc>
          <w:tcPr>
            <w:tcW w:w="1418" w:type="dxa"/>
          </w:tcPr>
          <w:p w14:paraId="59BD7DA7" w14:textId="0A61DC2C" w:rsidR="00261B6C" w:rsidRPr="00274BF2" w:rsidRDefault="00261B6C" w:rsidP="00261B6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558A4D7A" w14:textId="3BAC723D" w:rsidR="00261B6C" w:rsidRDefault="00261B6C" w:rsidP="00261B6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1/200</w:t>
            </w:r>
          </w:p>
        </w:tc>
        <w:tc>
          <w:tcPr>
            <w:tcW w:w="2268" w:type="dxa"/>
          </w:tcPr>
          <w:p w14:paraId="35CB2B0C" w14:textId="4B3A6323" w:rsidR="00261B6C" w:rsidRPr="00274BF2" w:rsidRDefault="00261B6C" w:rsidP="00261B6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74BF2">
              <w:rPr>
                <w:rFonts w:ascii="Times New Roman" w:eastAsia="MS Mincho" w:hAnsi="Times New Roman" w:cs="Times New Roman"/>
                <w:sz w:val="24"/>
                <w:szCs w:val="24"/>
              </w:rPr>
              <w:t>Overnight, 4ºC</w:t>
            </w:r>
          </w:p>
        </w:tc>
        <w:tc>
          <w:tcPr>
            <w:tcW w:w="1276" w:type="dxa"/>
          </w:tcPr>
          <w:p w14:paraId="4E3F2A26" w14:textId="3137CDEB" w:rsidR="00261B6C" w:rsidRDefault="00261B6C" w:rsidP="00261B6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843" w:type="dxa"/>
          </w:tcPr>
          <w:p w14:paraId="6840D5E2" w14:textId="499241F7" w:rsidR="00261B6C" w:rsidRPr="00274BF2" w:rsidRDefault="00261B6C" w:rsidP="00261B6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76003</w:t>
            </w:r>
          </w:p>
        </w:tc>
      </w:tr>
      <w:tr w:rsidR="00261B6C" w:rsidRPr="00274BF2" w14:paraId="4A8156DE" w14:textId="77777777" w:rsidTr="006A634C">
        <w:tc>
          <w:tcPr>
            <w:tcW w:w="1418" w:type="dxa"/>
          </w:tcPr>
          <w:p w14:paraId="66F3447B" w14:textId="6007DAD5" w:rsidR="00261B6C" w:rsidRPr="00274BF2" w:rsidRDefault="00261B6C" w:rsidP="00261B6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d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17" w:type="dxa"/>
          </w:tcPr>
          <w:p w14:paraId="1D970EF5" w14:textId="075C2DBB" w:rsidR="00261B6C" w:rsidRDefault="00261B6C" w:rsidP="00261B6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1/100</w:t>
            </w:r>
          </w:p>
        </w:tc>
        <w:tc>
          <w:tcPr>
            <w:tcW w:w="2268" w:type="dxa"/>
          </w:tcPr>
          <w:p w14:paraId="4725928A" w14:textId="0F8E16EC" w:rsidR="00261B6C" w:rsidRPr="00274BF2" w:rsidRDefault="00261B6C" w:rsidP="00261B6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74BF2">
              <w:rPr>
                <w:rFonts w:ascii="Times New Roman" w:eastAsia="MS Mincho" w:hAnsi="Times New Roman" w:cs="Times New Roman"/>
                <w:sz w:val="24"/>
                <w:szCs w:val="24"/>
              </w:rPr>
              <w:t>Overnight, 4ºC</w:t>
            </w:r>
          </w:p>
        </w:tc>
        <w:tc>
          <w:tcPr>
            <w:tcW w:w="1276" w:type="dxa"/>
          </w:tcPr>
          <w:p w14:paraId="07738131" w14:textId="5359A5A0" w:rsidR="00261B6C" w:rsidRDefault="00261B6C" w:rsidP="00261B6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843" w:type="dxa"/>
          </w:tcPr>
          <w:p w14:paraId="752FEC18" w14:textId="2C5F8F27" w:rsidR="00261B6C" w:rsidRPr="00274BF2" w:rsidRDefault="00261B6C" w:rsidP="00261B6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B10391</w:t>
            </w:r>
          </w:p>
        </w:tc>
      </w:tr>
      <w:tr w:rsidR="00261B6C" w:rsidRPr="00274BF2" w14:paraId="3D06A5A4" w14:textId="77777777" w:rsidTr="006A634C">
        <w:tc>
          <w:tcPr>
            <w:tcW w:w="1418" w:type="dxa"/>
          </w:tcPr>
          <w:p w14:paraId="6CD8441A" w14:textId="097489D2" w:rsidR="00261B6C" w:rsidRPr="00274BF2" w:rsidRDefault="00261B6C" w:rsidP="00261B6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d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3FB99920" w14:textId="0BC447C9" w:rsidR="00261B6C" w:rsidRDefault="00261B6C" w:rsidP="00261B6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1/100</w:t>
            </w:r>
          </w:p>
        </w:tc>
        <w:tc>
          <w:tcPr>
            <w:tcW w:w="2268" w:type="dxa"/>
          </w:tcPr>
          <w:p w14:paraId="4E3427E2" w14:textId="736F8D8F" w:rsidR="00261B6C" w:rsidRPr="00274BF2" w:rsidRDefault="00261B6C" w:rsidP="00261B6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74BF2">
              <w:rPr>
                <w:rFonts w:ascii="Times New Roman" w:eastAsia="MS Mincho" w:hAnsi="Times New Roman" w:cs="Times New Roman"/>
                <w:sz w:val="24"/>
                <w:szCs w:val="24"/>
              </w:rPr>
              <w:t>Overnight, 4ºC</w:t>
            </w:r>
          </w:p>
        </w:tc>
        <w:tc>
          <w:tcPr>
            <w:tcW w:w="1276" w:type="dxa"/>
          </w:tcPr>
          <w:p w14:paraId="41EAD8FA" w14:textId="39FCFCE1" w:rsidR="00261B6C" w:rsidRDefault="00261B6C" w:rsidP="00261B6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843" w:type="dxa"/>
          </w:tcPr>
          <w:p w14:paraId="6992BA6C" w14:textId="48B7E6AC" w:rsidR="00261B6C" w:rsidRPr="00274BF2" w:rsidRDefault="00261B6C" w:rsidP="00261B6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28379</w:t>
            </w:r>
          </w:p>
        </w:tc>
      </w:tr>
      <w:tr w:rsidR="00261B6C" w:rsidRPr="00274BF2" w14:paraId="4227CD29" w14:textId="77777777" w:rsidTr="006A634C">
        <w:tc>
          <w:tcPr>
            <w:tcW w:w="1418" w:type="dxa"/>
          </w:tcPr>
          <w:p w14:paraId="6D0ADCC5" w14:textId="4029828F" w:rsidR="00261B6C" w:rsidRPr="00274BF2" w:rsidRDefault="00261B6C" w:rsidP="00261B6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d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54C45153" w14:textId="6CB435DA" w:rsidR="00261B6C" w:rsidRDefault="00261B6C" w:rsidP="00261B6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1/100</w:t>
            </w:r>
          </w:p>
        </w:tc>
        <w:tc>
          <w:tcPr>
            <w:tcW w:w="2268" w:type="dxa"/>
          </w:tcPr>
          <w:p w14:paraId="0A70BC64" w14:textId="12B5548C" w:rsidR="00261B6C" w:rsidRPr="00274BF2" w:rsidRDefault="00261B6C" w:rsidP="00261B6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74BF2">
              <w:rPr>
                <w:rFonts w:ascii="Times New Roman" w:eastAsia="MS Mincho" w:hAnsi="Times New Roman" w:cs="Times New Roman"/>
                <w:sz w:val="24"/>
                <w:szCs w:val="24"/>
              </w:rPr>
              <w:t>Overnight, 4ºC</w:t>
            </w:r>
          </w:p>
        </w:tc>
        <w:tc>
          <w:tcPr>
            <w:tcW w:w="1276" w:type="dxa"/>
          </w:tcPr>
          <w:p w14:paraId="21F7F6A3" w14:textId="7993C23F" w:rsidR="00261B6C" w:rsidRDefault="00261B6C" w:rsidP="00261B6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843" w:type="dxa"/>
          </w:tcPr>
          <w:p w14:paraId="40BD886E" w14:textId="39187393" w:rsidR="00261B6C" w:rsidRPr="00274BF2" w:rsidRDefault="00261B6C" w:rsidP="00261B6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208804</w:t>
            </w:r>
          </w:p>
        </w:tc>
      </w:tr>
      <w:tr w:rsidR="00261B6C" w:rsidRPr="00274BF2" w14:paraId="0DB6574D" w14:textId="77777777" w:rsidTr="006A634C">
        <w:tc>
          <w:tcPr>
            <w:tcW w:w="1418" w:type="dxa"/>
          </w:tcPr>
          <w:p w14:paraId="730A00ED" w14:textId="7D309F3F" w:rsidR="00261B6C" w:rsidRPr="00274BF2" w:rsidRDefault="00261B6C" w:rsidP="00261B6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d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61D27B75" w14:textId="65ACF8C0" w:rsidR="00261B6C" w:rsidRDefault="00261B6C" w:rsidP="00261B6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1/200</w:t>
            </w:r>
          </w:p>
        </w:tc>
        <w:tc>
          <w:tcPr>
            <w:tcW w:w="2268" w:type="dxa"/>
          </w:tcPr>
          <w:p w14:paraId="62D71EFA" w14:textId="68AFD299" w:rsidR="00261B6C" w:rsidRPr="00274BF2" w:rsidRDefault="00261B6C" w:rsidP="00261B6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74BF2">
              <w:rPr>
                <w:rFonts w:ascii="Times New Roman" w:eastAsia="MS Mincho" w:hAnsi="Times New Roman" w:cs="Times New Roman"/>
                <w:sz w:val="24"/>
                <w:szCs w:val="24"/>
              </w:rPr>
              <w:t>Overnight, 4ºC</w:t>
            </w:r>
          </w:p>
        </w:tc>
        <w:tc>
          <w:tcPr>
            <w:tcW w:w="1276" w:type="dxa"/>
          </w:tcPr>
          <w:p w14:paraId="71CC571A" w14:textId="3D6BA53F" w:rsidR="00261B6C" w:rsidRDefault="00261B6C" w:rsidP="00261B6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843" w:type="dxa"/>
          </w:tcPr>
          <w:p w14:paraId="47366B11" w14:textId="23580C04" w:rsidR="00261B6C" w:rsidRPr="00274BF2" w:rsidRDefault="00261B6C" w:rsidP="00261B6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216428</w:t>
            </w:r>
          </w:p>
        </w:tc>
      </w:tr>
      <w:tr w:rsidR="00261B6C" w:rsidRPr="00274BF2" w14:paraId="111DBB41" w14:textId="77777777" w:rsidTr="006A634C">
        <w:tc>
          <w:tcPr>
            <w:tcW w:w="1418" w:type="dxa"/>
          </w:tcPr>
          <w:p w14:paraId="575C837A" w14:textId="24784355" w:rsidR="00261B6C" w:rsidRPr="00274BF2" w:rsidRDefault="00261B6C" w:rsidP="00261B6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S1</w:t>
            </w:r>
            <w:r w:rsidRPr="00261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132CB6EA" w14:textId="3A13DC80" w:rsidR="00261B6C" w:rsidRDefault="00261B6C" w:rsidP="00261B6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1/200</w:t>
            </w:r>
          </w:p>
        </w:tc>
        <w:tc>
          <w:tcPr>
            <w:tcW w:w="2268" w:type="dxa"/>
          </w:tcPr>
          <w:p w14:paraId="3571EF72" w14:textId="5F391B94" w:rsidR="00261B6C" w:rsidRPr="00274BF2" w:rsidRDefault="00261B6C" w:rsidP="00261B6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74BF2">
              <w:rPr>
                <w:rFonts w:ascii="Times New Roman" w:eastAsia="MS Mincho" w:hAnsi="Times New Roman" w:cs="Times New Roman"/>
                <w:sz w:val="24"/>
                <w:szCs w:val="24"/>
              </w:rPr>
              <w:t>Overnight, 4ºC</w:t>
            </w:r>
          </w:p>
        </w:tc>
        <w:tc>
          <w:tcPr>
            <w:tcW w:w="1276" w:type="dxa"/>
          </w:tcPr>
          <w:p w14:paraId="6EFBCA58" w14:textId="53E9E3D1" w:rsidR="00261B6C" w:rsidRDefault="00261B6C" w:rsidP="00261B6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843" w:type="dxa"/>
          </w:tcPr>
          <w:p w14:paraId="4C8E7B51" w14:textId="16018F0E" w:rsidR="00261B6C" w:rsidRPr="00274BF2" w:rsidRDefault="00261B6C" w:rsidP="00261B6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85762</w:t>
            </w:r>
          </w:p>
        </w:tc>
      </w:tr>
      <w:tr w:rsidR="00261B6C" w:rsidRPr="00274BF2" w14:paraId="792A9D8E" w14:textId="77777777" w:rsidTr="006A634C">
        <w:tc>
          <w:tcPr>
            <w:tcW w:w="1418" w:type="dxa"/>
          </w:tcPr>
          <w:p w14:paraId="1384498A" w14:textId="06DDB8BD" w:rsidR="00261B6C" w:rsidRPr="00274BF2" w:rsidRDefault="00261B6C" w:rsidP="00261B6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74BF2">
              <w:rPr>
                <w:rFonts w:ascii="Times New Roman" w:eastAsia="MS Mincho" w:hAnsi="Times New Roman" w:cs="Times New Roman"/>
                <w:sz w:val="24"/>
                <w:szCs w:val="24"/>
              </w:rPr>
              <w:t>TGFβ1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17" w:type="dxa"/>
          </w:tcPr>
          <w:p w14:paraId="5F4456A5" w14:textId="77777777" w:rsidR="00261B6C" w:rsidRPr="00274BF2" w:rsidRDefault="00261B6C" w:rsidP="00261B6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74BF2">
              <w:rPr>
                <w:rFonts w:ascii="Times New Roman" w:eastAsia="MS Mincho" w:hAnsi="Times New Roman" w:cs="Times New Roman"/>
                <w:sz w:val="24"/>
                <w:szCs w:val="24"/>
              </w:rPr>
              <w:t>1/200</w:t>
            </w:r>
          </w:p>
        </w:tc>
        <w:tc>
          <w:tcPr>
            <w:tcW w:w="2268" w:type="dxa"/>
          </w:tcPr>
          <w:p w14:paraId="5BBCCF28" w14:textId="77777777" w:rsidR="00261B6C" w:rsidRPr="00274BF2" w:rsidRDefault="00261B6C" w:rsidP="00261B6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74BF2">
              <w:rPr>
                <w:rFonts w:ascii="Times New Roman" w:eastAsia="MS Mincho" w:hAnsi="Times New Roman" w:cs="Times New Roman"/>
                <w:sz w:val="24"/>
                <w:szCs w:val="24"/>
              </w:rPr>
              <w:t>60 min, RT</w:t>
            </w:r>
          </w:p>
        </w:tc>
        <w:tc>
          <w:tcPr>
            <w:tcW w:w="1276" w:type="dxa"/>
          </w:tcPr>
          <w:p w14:paraId="75641BDA" w14:textId="77777777" w:rsidR="00261B6C" w:rsidRPr="00274BF2" w:rsidRDefault="00261B6C" w:rsidP="00261B6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74BF2">
              <w:rPr>
                <w:rFonts w:ascii="Times New Roman" w:eastAsia="MS Mincho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843" w:type="dxa"/>
          </w:tcPr>
          <w:p w14:paraId="1C8D70BC" w14:textId="77777777" w:rsidR="00261B6C" w:rsidRPr="00274BF2" w:rsidRDefault="00261B6C" w:rsidP="00261B6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74BF2">
              <w:rPr>
                <w:rFonts w:ascii="Times New Roman" w:eastAsia="MS Mincho" w:hAnsi="Times New Roman" w:cs="Times New Roman"/>
                <w:sz w:val="24"/>
                <w:szCs w:val="24"/>
              </w:rPr>
              <w:t>SC-146</w:t>
            </w:r>
          </w:p>
        </w:tc>
      </w:tr>
      <w:tr w:rsidR="00261B6C" w:rsidRPr="00274BF2" w14:paraId="107DB9AF" w14:textId="77777777" w:rsidTr="006A634C">
        <w:tc>
          <w:tcPr>
            <w:tcW w:w="1418" w:type="dxa"/>
          </w:tcPr>
          <w:p w14:paraId="72EB58CE" w14:textId="0304E662" w:rsidR="00261B6C" w:rsidRPr="00274BF2" w:rsidRDefault="00261B6C" w:rsidP="00261B6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74BF2">
              <w:rPr>
                <w:rFonts w:ascii="Times New Roman" w:eastAsia="MS Mincho" w:hAnsi="Times New Roman" w:cs="Times New Roman"/>
                <w:sz w:val="24"/>
                <w:szCs w:val="24"/>
              </w:rPr>
              <w:t>TGFβRI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1B661F98" w14:textId="77777777" w:rsidR="00261B6C" w:rsidRPr="00274BF2" w:rsidRDefault="00261B6C" w:rsidP="00261B6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74BF2">
              <w:rPr>
                <w:rFonts w:ascii="Times New Roman" w:eastAsia="MS Mincho" w:hAnsi="Times New Roman" w:cs="Times New Roman"/>
                <w:sz w:val="24"/>
                <w:szCs w:val="24"/>
              </w:rPr>
              <w:t>1/50</w:t>
            </w:r>
          </w:p>
        </w:tc>
        <w:tc>
          <w:tcPr>
            <w:tcW w:w="2268" w:type="dxa"/>
          </w:tcPr>
          <w:p w14:paraId="37D6D8E5" w14:textId="77777777" w:rsidR="00261B6C" w:rsidRPr="00274BF2" w:rsidRDefault="00261B6C" w:rsidP="00261B6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74BF2">
              <w:rPr>
                <w:rFonts w:ascii="Times New Roman" w:eastAsia="MS Mincho" w:hAnsi="Times New Roman" w:cs="Times New Roman"/>
                <w:sz w:val="24"/>
                <w:szCs w:val="24"/>
              </w:rPr>
              <w:t>60 min, RT</w:t>
            </w:r>
          </w:p>
        </w:tc>
        <w:tc>
          <w:tcPr>
            <w:tcW w:w="1276" w:type="dxa"/>
          </w:tcPr>
          <w:p w14:paraId="484B9864" w14:textId="77777777" w:rsidR="00261B6C" w:rsidRPr="00274BF2" w:rsidRDefault="00261B6C" w:rsidP="00261B6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74BF2">
              <w:rPr>
                <w:rFonts w:ascii="Times New Roman" w:eastAsia="MS Mincho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843" w:type="dxa"/>
          </w:tcPr>
          <w:p w14:paraId="17220DF2" w14:textId="5AAD06FD" w:rsidR="00261B6C" w:rsidRPr="00274BF2" w:rsidRDefault="00261B6C" w:rsidP="00261B6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a</w:t>
            </w:r>
            <w:r w:rsidRPr="00274BF2">
              <w:rPr>
                <w:rFonts w:ascii="Times New Roman" w:eastAsia="MS Mincho" w:hAnsi="Times New Roman" w:cs="Times New Roman"/>
                <w:sz w:val="24"/>
                <w:szCs w:val="24"/>
              </w:rPr>
              <w:t>b31013</w:t>
            </w:r>
          </w:p>
        </w:tc>
      </w:tr>
      <w:tr w:rsidR="00261B6C" w:rsidRPr="00274BF2" w14:paraId="0F4C03D2" w14:textId="77777777" w:rsidTr="006A634C">
        <w:tc>
          <w:tcPr>
            <w:tcW w:w="1418" w:type="dxa"/>
          </w:tcPr>
          <w:p w14:paraId="42492DF7" w14:textId="6E06E829" w:rsidR="00261B6C" w:rsidRPr="00274BF2" w:rsidRDefault="00261B6C" w:rsidP="00261B6C">
            <w:pPr>
              <w:spacing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</w:pPr>
            <w:r w:rsidRPr="00274BF2">
              <w:rPr>
                <w:rFonts w:ascii="Times New Roman" w:eastAsia="MS Mincho" w:hAnsi="Times New Roman" w:cs="Times New Roman"/>
                <w:sz w:val="24"/>
                <w:szCs w:val="24"/>
              </w:rPr>
              <w:t>TGFβRII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05D2A6B3" w14:textId="77777777" w:rsidR="00261B6C" w:rsidRPr="00274BF2" w:rsidRDefault="00261B6C" w:rsidP="00261B6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74BF2">
              <w:rPr>
                <w:rFonts w:ascii="Times New Roman" w:eastAsia="MS Mincho" w:hAnsi="Times New Roman" w:cs="Times New Roman"/>
                <w:sz w:val="24"/>
                <w:szCs w:val="24"/>
              </w:rPr>
              <w:t>1/100</w:t>
            </w:r>
          </w:p>
        </w:tc>
        <w:tc>
          <w:tcPr>
            <w:tcW w:w="2268" w:type="dxa"/>
          </w:tcPr>
          <w:p w14:paraId="7D51DE17" w14:textId="77777777" w:rsidR="00261B6C" w:rsidRPr="00274BF2" w:rsidRDefault="00261B6C" w:rsidP="00261B6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74BF2">
              <w:rPr>
                <w:rFonts w:ascii="Times New Roman" w:eastAsia="MS Mincho" w:hAnsi="Times New Roman" w:cs="Times New Roman"/>
                <w:sz w:val="24"/>
                <w:szCs w:val="24"/>
              </w:rPr>
              <w:t>30 min, RT</w:t>
            </w:r>
          </w:p>
        </w:tc>
        <w:tc>
          <w:tcPr>
            <w:tcW w:w="1276" w:type="dxa"/>
          </w:tcPr>
          <w:p w14:paraId="48C219FB" w14:textId="77777777" w:rsidR="00261B6C" w:rsidRPr="00274BF2" w:rsidRDefault="00261B6C" w:rsidP="00261B6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74BF2">
              <w:rPr>
                <w:rFonts w:ascii="Times New Roman" w:eastAsia="MS Mincho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843" w:type="dxa"/>
          </w:tcPr>
          <w:p w14:paraId="596B9550" w14:textId="6F471F3F" w:rsidR="00261B6C" w:rsidRPr="00274BF2" w:rsidRDefault="00261B6C" w:rsidP="00261B6C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a</w:t>
            </w:r>
            <w:r w:rsidRPr="00274BF2">
              <w:rPr>
                <w:rFonts w:ascii="Times New Roman" w:eastAsia="MS Mincho" w:hAnsi="Times New Roman" w:cs="Times New Roman"/>
                <w:sz w:val="24"/>
                <w:szCs w:val="24"/>
              </w:rPr>
              <w:t>b28382</w:t>
            </w:r>
          </w:p>
        </w:tc>
      </w:tr>
    </w:tbl>
    <w:p w14:paraId="3C86521A" w14:textId="1A054D55" w:rsidR="00274BF2" w:rsidRPr="00274BF2" w:rsidRDefault="006A634C" w:rsidP="00261B6C">
      <w:pPr>
        <w:widowControl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4BF2">
        <w:rPr>
          <w:rFonts w:ascii="Times New Roman" w:hAnsi="Times New Roman" w:cs="Times New Roman"/>
          <w:sz w:val="24"/>
          <w:szCs w:val="24"/>
        </w:rPr>
        <w:t xml:space="preserve">AbCam, Cambridge, UK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74BF2">
        <w:rPr>
          <w:rFonts w:ascii="Times New Roman" w:eastAsia="Times New Roman" w:hAnsi="Times New Roman" w:cs="Times New Roman"/>
          <w:color w:val="000000"/>
          <w:sz w:val="24"/>
          <w:szCs w:val="24"/>
        </w:rPr>
        <w:t>Novus Biologicals LLC, US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Pr="00274B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274BF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ene </w:t>
      </w:r>
      <w:proofErr w:type="spellStart"/>
      <w:r w:rsidRPr="00274BF2">
        <w:rPr>
          <w:rFonts w:ascii="Times New Roman" w:eastAsia="Times New Roman" w:hAnsi="Times New Roman" w:cs="Times New Roman"/>
          <w:color w:val="000000"/>
          <w:sz w:val="24"/>
          <w:szCs w:val="24"/>
        </w:rPr>
        <w:t>Tex</w:t>
      </w:r>
      <w:proofErr w:type="spellEnd"/>
      <w:r w:rsidRPr="00274BF2">
        <w:rPr>
          <w:rFonts w:ascii="Times New Roman" w:eastAsia="Times New Roman" w:hAnsi="Times New Roman" w:cs="Times New Roman"/>
          <w:color w:val="000000"/>
          <w:sz w:val="24"/>
          <w:szCs w:val="24"/>
        </w:rPr>
        <w:t>, CA, US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  <w:r w:rsidR="00261B6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="00261B6C" w:rsidRPr="00274BF2">
        <w:rPr>
          <w:rFonts w:ascii="Times New Roman" w:eastAsia="Times New Roman" w:hAnsi="Times New Roman" w:cs="Times New Roman"/>
          <w:color w:val="000000"/>
          <w:sz w:val="24"/>
          <w:szCs w:val="24"/>
        </w:rPr>
        <w:t>Abcepta, San Diego, USA</w:t>
      </w:r>
      <w:r w:rsidR="00261B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  <w:r w:rsidR="00261B6C" w:rsidRPr="00261B6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5</w:t>
      </w:r>
      <w:r w:rsidR="00261B6C" w:rsidRPr="00274BF2">
        <w:rPr>
          <w:rFonts w:ascii="Times New Roman" w:eastAsia="Times New Roman" w:hAnsi="Times New Roman" w:cs="Times New Roman"/>
          <w:color w:val="000000"/>
          <w:sz w:val="24"/>
          <w:szCs w:val="24"/>
        </w:rPr>
        <w:t>Abnova, Taipei City, Taiwan, China</w:t>
      </w:r>
      <w:r w:rsidR="00261B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  <w:r w:rsidR="00261B6C" w:rsidRPr="00261B6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6</w:t>
      </w:r>
      <w:r w:rsidR="00274BF2" w:rsidRPr="00274BF2">
        <w:rPr>
          <w:rFonts w:ascii="Times New Roman" w:hAnsi="Times New Roman" w:cs="Times New Roman"/>
          <w:sz w:val="24"/>
          <w:szCs w:val="24"/>
        </w:rPr>
        <w:t>Santa Cruz Biotech., Santa Cruz, CA, USA.  RT = room temperature.</w:t>
      </w:r>
    </w:p>
    <w:p w14:paraId="08087715" w14:textId="77777777" w:rsidR="00274BF2" w:rsidRPr="00274BF2" w:rsidRDefault="00274BF2" w:rsidP="006A634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D101C92" w14:textId="77777777" w:rsidR="000674F7" w:rsidRPr="00274BF2" w:rsidRDefault="000674F7" w:rsidP="006A634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0674F7" w:rsidRPr="00274BF2" w:rsidSect="00F42482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42E"/>
    <w:rsid w:val="000674F7"/>
    <w:rsid w:val="00261B6C"/>
    <w:rsid w:val="00274BF2"/>
    <w:rsid w:val="002A0F66"/>
    <w:rsid w:val="00646AEC"/>
    <w:rsid w:val="006A634C"/>
    <w:rsid w:val="00A5242E"/>
    <w:rsid w:val="00F42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F100E"/>
  <w15:chartTrackingRefBased/>
  <w15:docId w15:val="{3977618F-17E7-457B-AD2B-F4154482D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B6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6A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A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640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die Lash</dc:creator>
  <cp:keywords/>
  <dc:description/>
  <cp:lastModifiedBy>Lash Gendie</cp:lastModifiedBy>
  <cp:revision>2</cp:revision>
  <cp:lastPrinted>2020-12-10T11:28:00Z</cp:lastPrinted>
  <dcterms:created xsi:type="dcterms:W3CDTF">2020-12-10T11:48:00Z</dcterms:created>
  <dcterms:modified xsi:type="dcterms:W3CDTF">2020-12-10T11:48:00Z</dcterms:modified>
</cp:coreProperties>
</file>